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EAB59" w14:textId="77777777" w:rsidR="0027702C" w:rsidRPr="00787773" w:rsidRDefault="0027702C" w:rsidP="0027702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903F97" w14:textId="77777777" w:rsidR="0027702C" w:rsidRPr="0045587A" w:rsidRDefault="0027702C" w:rsidP="0027702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558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1: </w:t>
      </w:r>
      <w:r w:rsidRPr="0045587A">
        <w:rPr>
          <w:rFonts w:ascii="Times New Roman" w:eastAsia="Times New Roman" w:hAnsi="Times New Roman" w:cs="Times New Roman"/>
          <w:i/>
          <w:iCs/>
          <w:sz w:val="24"/>
          <w:szCs w:val="24"/>
        </w:rPr>
        <w:t>Interaction of COVID-19 with Percentage Medicare</w:t>
      </w:r>
    </w:p>
    <w:tbl>
      <w:tblPr>
        <w:tblW w:w="7579" w:type="dxa"/>
        <w:tblLook w:val="04A0" w:firstRow="1" w:lastRow="0" w:firstColumn="1" w:lastColumn="0" w:noHBand="0" w:noVBand="1"/>
      </w:tblPr>
      <w:tblGrid>
        <w:gridCol w:w="3865"/>
        <w:gridCol w:w="1350"/>
        <w:gridCol w:w="1182"/>
        <w:gridCol w:w="1182"/>
      </w:tblGrid>
      <w:tr w:rsidR="0027702C" w:rsidRPr="0045587A" w14:paraId="618CBB0B" w14:textId="77777777" w:rsidTr="00E57BCB">
        <w:trPr>
          <w:trHeight w:val="12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45F2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action 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C1054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perating Revenue </w:t>
            </w: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per Resident Da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B684B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erating Cost</w:t>
            </w: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 xml:space="preserve"> per Resident Da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CFCD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perating </w:t>
            </w: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Margin</w:t>
            </w:r>
          </w:p>
        </w:tc>
      </w:tr>
      <w:tr w:rsidR="0027702C" w:rsidRPr="0045587A" w14:paraId="3B3B91E3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09173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 COVID-19 -(&l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8DDAB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.53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CAA62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15376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67</w:t>
            </w:r>
          </w:p>
        </w:tc>
      </w:tr>
      <w:tr w:rsidR="0027702C" w:rsidRPr="0045587A" w14:paraId="49F6F0B3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877E5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 COVID-19 -(&g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C8282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.45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76182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1.0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49F79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70</w:t>
            </w:r>
          </w:p>
        </w:tc>
      </w:tr>
      <w:tr w:rsidR="0027702C" w:rsidRPr="0045587A" w14:paraId="663B4EEC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CD3BA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COVID-19 -(&l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35219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.7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16684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.48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6C332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7</w:t>
            </w:r>
          </w:p>
        </w:tc>
      </w:tr>
      <w:tr w:rsidR="0027702C" w:rsidRPr="0045587A" w14:paraId="2D256272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F9405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COVID-19-(&g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E46F3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9.8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4CEE4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7.8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1C8E8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21</w:t>
            </w:r>
          </w:p>
        </w:tc>
      </w:tr>
      <w:tr w:rsidR="0027702C" w:rsidRPr="0045587A" w14:paraId="776D6E69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E740D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nge for (&l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6D8E3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.26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B3ED9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.48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7087C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4.510</w:t>
            </w:r>
          </w:p>
        </w:tc>
      </w:tr>
      <w:tr w:rsidR="0027702C" w:rsidRPr="00571ABE" w14:paraId="4209515A" w14:textId="77777777" w:rsidTr="00E57BCB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1AB9B" w14:textId="77777777" w:rsidR="0027702C" w:rsidRPr="0045587A" w:rsidRDefault="0027702C" w:rsidP="00E57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nge for (&gt; 25% Medicar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11DB8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DEF77" w14:textId="77777777" w:rsidR="0027702C" w:rsidRPr="0045587A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.7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876FB" w14:textId="77777777" w:rsidR="0027702C" w:rsidRPr="00571ABE" w:rsidRDefault="0027702C" w:rsidP="00E5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58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2.449</w:t>
            </w:r>
          </w:p>
        </w:tc>
      </w:tr>
    </w:tbl>
    <w:p w14:paraId="66D48E86" w14:textId="77777777" w:rsidR="006A1965" w:rsidRDefault="006A1965"/>
    <w:sectPr w:rsidR="006A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2C"/>
    <w:rsid w:val="0027702C"/>
    <w:rsid w:val="002D0B73"/>
    <w:rsid w:val="0043126B"/>
    <w:rsid w:val="0045587A"/>
    <w:rsid w:val="005957C9"/>
    <w:rsid w:val="006A1965"/>
    <w:rsid w:val="00A7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8217"/>
  <w15:chartTrackingRefBased/>
  <w15:docId w15:val="{07845C0D-A7FB-48F2-A0CC-47C64E22A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wa, Gregory N</dc:creator>
  <cp:keywords/>
  <dc:description/>
  <cp:lastModifiedBy>Piyano Rema</cp:lastModifiedBy>
  <cp:revision>3</cp:revision>
  <dcterms:created xsi:type="dcterms:W3CDTF">2024-02-05T04:10:00Z</dcterms:created>
  <dcterms:modified xsi:type="dcterms:W3CDTF">2024-03-05T16:58:00Z</dcterms:modified>
</cp:coreProperties>
</file>